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99C09" w14:textId="564F4979" w:rsidR="00B25686" w:rsidRPr="00383B9C" w:rsidRDefault="007C1B48" w:rsidP="00B256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</w:t>
      </w:r>
      <w:r w:rsidRPr="00383B9C">
        <w:rPr>
          <w:rFonts w:ascii="Times New Roman" w:hAnsi="Times New Roman" w:cs="Times New Roman"/>
          <w:b/>
          <w:bCs/>
        </w:rPr>
        <w:t xml:space="preserve"> Table</w:t>
      </w:r>
      <w:r w:rsidR="00B25686" w:rsidRPr="00383B9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="00B25686" w:rsidRPr="00383B9C">
        <w:rPr>
          <w:rFonts w:ascii="Times New Roman" w:hAnsi="Times New Roman" w:cs="Times New Roman"/>
          <w:b/>
          <w:bCs/>
        </w:rPr>
        <w:t>.</w:t>
      </w:r>
      <w:r w:rsidR="00B25686" w:rsidRPr="00383B9C">
        <w:rPr>
          <w:rFonts w:ascii="Times New Roman" w:hAnsi="Times New Roman" w:cs="Times New Roman"/>
        </w:rPr>
        <w:t xml:space="preserve"> Model parameters to predict total vials by antivenom used, after controlling for demographic and baseline characteristics</w:t>
      </w:r>
    </w:p>
    <w:p w14:paraId="6FF3CB40" w14:textId="77777777" w:rsidR="00B25686" w:rsidRPr="00C30AB0" w:rsidRDefault="00B25686" w:rsidP="00B2568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3325"/>
        <w:gridCol w:w="1350"/>
        <w:gridCol w:w="1350"/>
        <w:gridCol w:w="1530"/>
        <w:gridCol w:w="1710"/>
      </w:tblGrid>
      <w:tr w:rsidR="00B25686" w:rsidRPr="00C30AB0" w14:paraId="4AA07567" w14:textId="77777777" w:rsidTr="008C1949">
        <w:tc>
          <w:tcPr>
            <w:tcW w:w="3325" w:type="dxa"/>
          </w:tcPr>
          <w:p w14:paraId="76C9491D" w14:textId="77777777" w:rsidR="00B25686" w:rsidRPr="00C30AB0" w:rsidRDefault="00B25686" w:rsidP="004064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Variable</w:t>
            </w:r>
          </w:p>
        </w:tc>
        <w:tc>
          <w:tcPr>
            <w:tcW w:w="1350" w:type="dxa"/>
          </w:tcPr>
          <w:p w14:paraId="2306C8E9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nivariate</w:t>
            </w:r>
          </w:p>
          <w:p w14:paraId="5656515C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350" w:type="dxa"/>
          </w:tcPr>
          <w:p w14:paraId="487C1189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ultivariate</w:t>
            </w:r>
          </w:p>
          <w:p w14:paraId="5AB989D0" w14:textId="5B970CD1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30A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ull</w:t>
            </w:r>
            <w:r w:rsidR="00553E75" w:rsidRPr="00A965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AE8D0A0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530" w:type="dxa"/>
          </w:tcPr>
          <w:p w14:paraId="7098385A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ultivariate</w:t>
            </w:r>
          </w:p>
          <w:p w14:paraId="1AB6D7AC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itial Stepwise</w:t>
            </w:r>
          </w:p>
          <w:p w14:paraId="737CA870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10" w:type="dxa"/>
          </w:tcPr>
          <w:p w14:paraId="1056D16B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ultivariate</w:t>
            </w:r>
          </w:p>
          <w:p w14:paraId="6DACABBE" w14:textId="4CD390AE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inal </w:t>
            </w:r>
            <w:proofErr w:type="spellStart"/>
            <w:r w:rsidRPr="00C30A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epwise</w:t>
            </w:r>
            <w:r w:rsidR="00553E75" w:rsidRPr="00A965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144588DE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B25686" w:rsidRPr="00C30AB0" w14:paraId="42AE0F89" w14:textId="77777777" w:rsidTr="008C1949">
        <w:tc>
          <w:tcPr>
            <w:tcW w:w="3325" w:type="dxa"/>
          </w:tcPr>
          <w:p w14:paraId="08C4D892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350" w:type="dxa"/>
          </w:tcPr>
          <w:p w14:paraId="02B51EF4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7289</w:t>
            </w:r>
          </w:p>
        </w:tc>
        <w:tc>
          <w:tcPr>
            <w:tcW w:w="1350" w:type="dxa"/>
          </w:tcPr>
          <w:p w14:paraId="797115CF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1564</w:t>
            </w:r>
          </w:p>
        </w:tc>
        <w:tc>
          <w:tcPr>
            <w:tcW w:w="1530" w:type="dxa"/>
          </w:tcPr>
          <w:p w14:paraId="025E95A0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019EC311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5686" w:rsidRPr="00C30AB0" w14:paraId="324E0208" w14:textId="77777777" w:rsidTr="008C1949">
        <w:tc>
          <w:tcPr>
            <w:tcW w:w="3325" w:type="dxa"/>
          </w:tcPr>
          <w:p w14:paraId="2A96D9A0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350" w:type="dxa"/>
          </w:tcPr>
          <w:p w14:paraId="78279435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9410</w:t>
            </w:r>
          </w:p>
        </w:tc>
        <w:tc>
          <w:tcPr>
            <w:tcW w:w="1350" w:type="dxa"/>
          </w:tcPr>
          <w:p w14:paraId="216DA13A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5779</w:t>
            </w:r>
          </w:p>
        </w:tc>
        <w:tc>
          <w:tcPr>
            <w:tcW w:w="1530" w:type="dxa"/>
          </w:tcPr>
          <w:p w14:paraId="05CEFE2C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70F99820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5686" w:rsidRPr="00C30AB0" w14:paraId="2AC4474C" w14:textId="77777777" w:rsidTr="008C1949">
        <w:tc>
          <w:tcPr>
            <w:tcW w:w="3325" w:type="dxa"/>
          </w:tcPr>
          <w:p w14:paraId="75B0B0DD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Envenomation Location</w:t>
            </w:r>
          </w:p>
        </w:tc>
        <w:tc>
          <w:tcPr>
            <w:tcW w:w="1350" w:type="dxa"/>
          </w:tcPr>
          <w:p w14:paraId="167E04D3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1198</w:t>
            </w:r>
          </w:p>
        </w:tc>
        <w:tc>
          <w:tcPr>
            <w:tcW w:w="1350" w:type="dxa"/>
          </w:tcPr>
          <w:p w14:paraId="7B8BD3E9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1188</w:t>
            </w:r>
          </w:p>
        </w:tc>
        <w:tc>
          <w:tcPr>
            <w:tcW w:w="1530" w:type="dxa"/>
          </w:tcPr>
          <w:p w14:paraId="3E4D99DD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1507</w:t>
            </w:r>
          </w:p>
        </w:tc>
        <w:tc>
          <w:tcPr>
            <w:tcW w:w="1710" w:type="dxa"/>
          </w:tcPr>
          <w:p w14:paraId="421495D1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1292</w:t>
            </w:r>
          </w:p>
        </w:tc>
      </w:tr>
      <w:tr w:rsidR="00B25686" w:rsidRPr="00C30AB0" w14:paraId="3E8D6627" w14:textId="77777777" w:rsidTr="008C1949">
        <w:tc>
          <w:tcPr>
            <w:tcW w:w="3325" w:type="dxa"/>
          </w:tcPr>
          <w:p w14:paraId="46EFF651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 xml:space="preserve">Region </w:t>
            </w:r>
          </w:p>
        </w:tc>
        <w:tc>
          <w:tcPr>
            <w:tcW w:w="1350" w:type="dxa"/>
          </w:tcPr>
          <w:p w14:paraId="7EC954BE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1350" w:type="dxa"/>
          </w:tcPr>
          <w:p w14:paraId="0CC4FCA1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6607</w:t>
            </w:r>
          </w:p>
        </w:tc>
        <w:tc>
          <w:tcPr>
            <w:tcW w:w="1530" w:type="dxa"/>
          </w:tcPr>
          <w:p w14:paraId="7C1C6CD9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6670</w:t>
            </w:r>
          </w:p>
        </w:tc>
        <w:tc>
          <w:tcPr>
            <w:tcW w:w="1710" w:type="dxa"/>
          </w:tcPr>
          <w:p w14:paraId="6988C228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5686" w:rsidRPr="00C30AB0" w14:paraId="074E6C4E" w14:textId="77777777" w:rsidTr="008C1949">
        <w:trPr>
          <w:trHeight w:val="260"/>
        </w:trPr>
        <w:tc>
          <w:tcPr>
            <w:tcW w:w="3325" w:type="dxa"/>
          </w:tcPr>
          <w:p w14:paraId="5194B60A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1350" w:type="dxa"/>
          </w:tcPr>
          <w:p w14:paraId="51188F99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0258</w:t>
            </w:r>
          </w:p>
        </w:tc>
        <w:tc>
          <w:tcPr>
            <w:tcW w:w="1350" w:type="dxa"/>
          </w:tcPr>
          <w:p w14:paraId="3649C4FD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7788</w:t>
            </w:r>
          </w:p>
        </w:tc>
        <w:tc>
          <w:tcPr>
            <w:tcW w:w="1530" w:type="dxa"/>
          </w:tcPr>
          <w:p w14:paraId="4716E0AC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3477</w:t>
            </w:r>
          </w:p>
        </w:tc>
        <w:tc>
          <w:tcPr>
            <w:tcW w:w="1710" w:type="dxa"/>
          </w:tcPr>
          <w:p w14:paraId="53B5FA41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5686" w:rsidRPr="00C30AB0" w14:paraId="16821A72" w14:textId="77777777" w:rsidTr="008C1949">
        <w:tc>
          <w:tcPr>
            <w:tcW w:w="3325" w:type="dxa"/>
          </w:tcPr>
          <w:p w14:paraId="669D93E5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Time to Antivenom</w:t>
            </w:r>
          </w:p>
        </w:tc>
        <w:tc>
          <w:tcPr>
            <w:tcW w:w="1350" w:type="dxa"/>
          </w:tcPr>
          <w:p w14:paraId="463FB4CC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6358</w:t>
            </w:r>
          </w:p>
        </w:tc>
        <w:tc>
          <w:tcPr>
            <w:tcW w:w="1350" w:type="dxa"/>
          </w:tcPr>
          <w:p w14:paraId="1507D293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3961</w:t>
            </w:r>
          </w:p>
        </w:tc>
        <w:tc>
          <w:tcPr>
            <w:tcW w:w="1530" w:type="dxa"/>
          </w:tcPr>
          <w:p w14:paraId="68260A6C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166AB3D8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5686" w:rsidRPr="00C30AB0" w14:paraId="01979345" w14:textId="77777777" w:rsidTr="008C1949">
        <w:tc>
          <w:tcPr>
            <w:tcW w:w="3325" w:type="dxa"/>
          </w:tcPr>
          <w:p w14:paraId="183D4B01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Antivenom type</w:t>
            </w:r>
          </w:p>
        </w:tc>
        <w:tc>
          <w:tcPr>
            <w:tcW w:w="1350" w:type="dxa"/>
          </w:tcPr>
          <w:p w14:paraId="027312B3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50" w:type="dxa"/>
          </w:tcPr>
          <w:p w14:paraId="13A10C63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30" w:type="dxa"/>
          </w:tcPr>
          <w:p w14:paraId="2464DDA7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0" w:type="dxa"/>
          </w:tcPr>
          <w:p w14:paraId="4C98162D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B25686" w:rsidRPr="00C30AB0" w14:paraId="5854E757" w14:textId="77777777" w:rsidTr="008C1949">
        <w:tc>
          <w:tcPr>
            <w:tcW w:w="3325" w:type="dxa"/>
          </w:tcPr>
          <w:p w14:paraId="4528AD0E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230" w:type="dxa"/>
            <w:gridSpan w:val="3"/>
          </w:tcPr>
          <w:p w14:paraId="4483CEEC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ameter Estimates from </w:t>
            </w:r>
          </w:p>
          <w:p w14:paraId="0FA60F9A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Stepwise Model</w:t>
            </w:r>
          </w:p>
        </w:tc>
        <w:tc>
          <w:tcPr>
            <w:tcW w:w="1710" w:type="dxa"/>
          </w:tcPr>
          <w:p w14:paraId="70B12E94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25686" w:rsidRPr="00C30AB0" w14:paraId="77D49269" w14:textId="77777777" w:rsidTr="008C1949">
        <w:tc>
          <w:tcPr>
            <w:tcW w:w="3325" w:type="dxa"/>
          </w:tcPr>
          <w:p w14:paraId="4C3BCCF2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D323FAD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350" w:type="dxa"/>
          </w:tcPr>
          <w:p w14:paraId="7BC18891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30" w:type="dxa"/>
          </w:tcPr>
          <w:p w14:paraId="4AA10FC5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FE6E464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686" w:rsidRPr="00C30AB0" w14:paraId="742093DA" w14:textId="77777777" w:rsidTr="008C1949">
        <w:tc>
          <w:tcPr>
            <w:tcW w:w="3325" w:type="dxa"/>
          </w:tcPr>
          <w:p w14:paraId="3101CE4A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 xml:space="preserve">Base Case (Upper Extremity, </w:t>
            </w:r>
            <w:proofErr w:type="spellStart"/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Anavip</w:t>
            </w:r>
            <w:proofErr w:type="spellEnd"/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D53C85F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20.79</w:t>
            </w:r>
          </w:p>
        </w:tc>
        <w:tc>
          <w:tcPr>
            <w:tcW w:w="1350" w:type="dxa"/>
          </w:tcPr>
          <w:p w14:paraId="023AB60A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530" w:type="dxa"/>
          </w:tcPr>
          <w:p w14:paraId="216642B9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B1A89AD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686" w:rsidRPr="00C30AB0" w14:paraId="356654A4" w14:textId="77777777" w:rsidTr="008C1949">
        <w:tc>
          <w:tcPr>
            <w:tcW w:w="3325" w:type="dxa"/>
          </w:tcPr>
          <w:p w14:paraId="20D50284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 xml:space="preserve"> Lower Extremity</w:t>
            </w:r>
          </w:p>
        </w:tc>
        <w:tc>
          <w:tcPr>
            <w:tcW w:w="1350" w:type="dxa"/>
          </w:tcPr>
          <w:p w14:paraId="26CE4038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1350" w:type="dxa"/>
          </w:tcPr>
          <w:p w14:paraId="51827C02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530" w:type="dxa"/>
          </w:tcPr>
          <w:p w14:paraId="15DC4680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E8953F3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686" w:rsidRPr="00C30AB0" w14:paraId="6C20AFFC" w14:textId="77777777" w:rsidTr="008C1949">
        <w:tc>
          <w:tcPr>
            <w:tcW w:w="3325" w:type="dxa"/>
          </w:tcPr>
          <w:p w14:paraId="31C9D65F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 xml:space="preserve"> Both</w:t>
            </w:r>
          </w:p>
        </w:tc>
        <w:tc>
          <w:tcPr>
            <w:tcW w:w="1350" w:type="dxa"/>
          </w:tcPr>
          <w:p w14:paraId="2731B63B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350" w:type="dxa"/>
          </w:tcPr>
          <w:p w14:paraId="3928C65B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530" w:type="dxa"/>
          </w:tcPr>
          <w:p w14:paraId="6C4E717D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864BFD9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686" w:rsidRPr="00C30AB0" w14:paraId="1CDE3C55" w14:textId="77777777" w:rsidTr="008C1949">
        <w:tc>
          <w:tcPr>
            <w:tcW w:w="3325" w:type="dxa"/>
          </w:tcPr>
          <w:p w14:paraId="3D0C53AD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CroFab</w:t>
            </w:r>
            <w:proofErr w:type="spellEnd"/>
          </w:p>
        </w:tc>
        <w:tc>
          <w:tcPr>
            <w:tcW w:w="1350" w:type="dxa"/>
          </w:tcPr>
          <w:p w14:paraId="1CF2FAE0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-9.79</w:t>
            </w:r>
          </w:p>
        </w:tc>
        <w:tc>
          <w:tcPr>
            <w:tcW w:w="1350" w:type="dxa"/>
          </w:tcPr>
          <w:p w14:paraId="308F33D9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530" w:type="dxa"/>
          </w:tcPr>
          <w:p w14:paraId="00C4E8D2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D2483BA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686" w:rsidRPr="00C30AB0" w14:paraId="0111C151" w14:textId="77777777" w:rsidTr="008C1949">
        <w:tc>
          <w:tcPr>
            <w:tcW w:w="3325" w:type="dxa"/>
          </w:tcPr>
          <w:p w14:paraId="068E3A7F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966C9A5" w14:textId="6B624C7C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3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r w:rsidR="00553E7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</w:tcPr>
          <w:p w14:paraId="17527890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30" w:type="dxa"/>
          </w:tcPr>
          <w:p w14:paraId="51E7F9F0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0" w:type="dxa"/>
          </w:tcPr>
          <w:p w14:paraId="4B6C4CEB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irwise P-value </w:t>
            </w:r>
          </w:p>
          <w:p w14:paraId="14CFC052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C3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gramEnd"/>
            <w:r w:rsidRPr="00C3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3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vip</w:t>
            </w:r>
            <w:proofErr w:type="spellEnd"/>
            <w:r w:rsidRPr="00C3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25686" w:rsidRPr="00C30AB0" w14:paraId="654C6359" w14:textId="77777777" w:rsidTr="008C1949">
        <w:tc>
          <w:tcPr>
            <w:tcW w:w="3325" w:type="dxa"/>
          </w:tcPr>
          <w:p w14:paraId="2131E465" w14:textId="77777777" w:rsidR="00B25686" w:rsidRPr="00C30AB0" w:rsidRDefault="00B25686" w:rsidP="004064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venom type</w:t>
            </w:r>
          </w:p>
        </w:tc>
        <w:tc>
          <w:tcPr>
            <w:tcW w:w="1350" w:type="dxa"/>
          </w:tcPr>
          <w:p w14:paraId="1213B15D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8880462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51CD94A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0" w:type="dxa"/>
          </w:tcPr>
          <w:p w14:paraId="2EC8B820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686" w:rsidRPr="00C30AB0" w14:paraId="27FEF76E" w14:textId="77777777" w:rsidTr="008C1949">
        <w:tc>
          <w:tcPr>
            <w:tcW w:w="3325" w:type="dxa"/>
          </w:tcPr>
          <w:p w14:paraId="3E8C4CF9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 xml:space="preserve"> Both</w:t>
            </w:r>
          </w:p>
        </w:tc>
        <w:tc>
          <w:tcPr>
            <w:tcW w:w="1350" w:type="dxa"/>
          </w:tcPr>
          <w:p w14:paraId="2771C360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22.71</w:t>
            </w:r>
          </w:p>
        </w:tc>
        <w:tc>
          <w:tcPr>
            <w:tcW w:w="1350" w:type="dxa"/>
          </w:tcPr>
          <w:p w14:paraId="52610853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14:paraId="6F8938CF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E55432C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0402</w:t>
            </w:r>
          </w:p>
        </w:tc>
      </w:tr>
      <w:tr w:rsidR="00B25686" w:rsidRPr="00C30AB0" w14:paraId="655037D4" w14:textId="77777777" w:rsidTr="008C1949">
        <w:tc>
          <w:tcPr>
            <w:tcW w:w="3325" w:type="dxa"/>
          </w:tcPr>
          <w:p w14:paraId="7B6707F5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CroFab</w:t>
            </w:r>
            <w:proofErr w:type="spellEnd"/>
          </w:p>
        </w:tc>
        <w:tc>
          <w:tcPr>
            <w:tcW w:w="1350" w:type="dxa"/>
          </w:tcPr>
          <w:p w14:paraId="3AA92968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10.19</w:t>
            </w:r>
          </w:p>
        </w:tc>
        <w:tc>
          <w:tcPr>
            <w:tcW w:w="1350" w:type="dxa"/>
          </w:tcPr>
          <w:p w14:paraId="06A647BD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530" w:type="dxa"/>
          </w:tcPr>
          <w:p w14:paraId="341ABFAE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1383B86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B25686" w:rsidRPr="00C30AB0" w14:paraId="0F1F43F2" w14:textId="77777777" w:rsidTr="008C1949">
        <w:tc>
          <w:tcPr>
            <w:tcW w:w="3325" w:type="dxa"/>
          </w:tcPr>
          <w:p w14:paraId="517AAA0A" w14:textId="77777777" w:rsidR="00B25686" w:rsidRPr="00C30AB0" w:rsidRDefault="00B25686" w:rsidP="0040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Anavip</w:t>
            </w:r>
            <w:proofErr w:type="spellEnd"/>
          </w:p>
        </w:tc>
        <w:tc>
          <w:tcPr>
            <w:tcW w:w="1350" w:type="dxa"/>
          </w:tcPr>
          <w:p w14:paraId="69DA27C2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19.98</w:t>
            </w:r>
          </w:p>
        </w:tc>
        <w:tc>
          <w:tcPr>
            <w:tcW w:w="1350" w:type="dxa"/>
          </w:tcPr>
          <w:p w14:paraId="71342D6B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530" w:type="dxa"/>
          </w:tcPr>
          <w:p w14:paraId="79BF49F1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A84AE4B" w14:textId="77777777" w:rsidR="00B25686" w:rsidRPr="00C30AB0" w:rsidRDefault="00B25686" w:rsidP="00406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A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BD2E198" w14:textId="351D12C1" w:rsidR="00B25686" w:rsidRPr="00C30AB0" w:rsidRDefault="00553E75" w:rsidP="00B25686">
      <w:pPr>
        <w:rPr>
          <w:rFonts w:ascii="Times New Roman" w:hAnsi="Times New Roman" w:cs="Times New Roman"/>
          <w:sz w:val="20"/>
          <w:szCs w:val="20"/>
        </w:rPr>
      </w:pPr>
      <w:r w:rsidRPr="00A9656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30AB0">
        <w:rPr>
          <w:rFonts w:ascii="Times New Roman" w:hAnsi="Times New Roman" w:cs="Times New Roman"/>
          <w:sz w:val="20"/>
          <w:szCs w:val="20"/>
        </w:rPr>
        <w:t xml:space="preserve"> </w:t>
      </w:r>
      <w:r w:rsidR="00B25686" w:rsidRPr="00C30AB0">
        <w:rPr>
          <w:rFonts w:ascii="Times New Roman" w:hAnsi="Times New Roman" w:cs="Times New Roman"/>
          <w:sz w:val="20"/>
          <w:szCs w:val="20"/>
        </w:rPr>
        <w:t xml:space="preserve">Full model N=275 due to n=16 cases missing time to antivenom. </w:t>
      </w:r>
    </w:p>
    <w:p w14:paraId="34254BED" w14:textId="37654A8F" w:rsidR="00B25686" w:rsidRPr="00C30AB0" w:rsidRDefault="00553E75" w:rsidP="00B25686">
      <w:pPr>
        <w:rPr>
          <w:rFonts w:ascii="Times New Roman" w:hAnsi="Times New Roman" w:cs="Times New Roman"/>
          <w:sz w:val="20"/>
          <w:szCs w:val="20"/>
        </w:rPr>
      </w:pPr>
      <w:r w:rsidRPr="00A9656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30AB0">
        <w:rPr>
          <w:rFonts w:ascii="Times New Roman" w:hAnsi="Times New Roman" w:cs="Times New Roman"/>
          <w:sz w:val="20"/>
          <w:szCs w:val="20"/>
        </w:rPr>
        <w:t xml:space="preserve"> </w:t>
      </w:r>
      <w:r w:rsidR="00B25686" w:rsidRPr="00C30AB0">
        <w:rPr>
          <w:rFonts w:ascii="Times New Roman" w:hAnsi="Times New Roman" w:cs="Times New Roman"/>
          <w:sz w:val="20"/>
          <w:szCs w:val="20"/>
        </w:rPr>
        <w:t>Final stepwise selection criteria, p&lt;0.15 to enter model, p&lt;0.15 to stay in model</w:t>
      </w:r>
    </w:p>
    <w:p w14:paraId="15DEA1EC" w14:textId="43EA1EA0" w:rsidR="00B25686" w:rsidRPr="00C30AB0" w:rsidRDefault="00553E75" w:rsidP="00B25686">
      <w:pPr>
        <w:rPr>
          <w:rFonts w:ascii="Times New Roman" w:hAnsi="Times New Roman" w:cs="Times New Roman"/>
          <w:sz w:val="20"/>
          <w:szCs w:val="20"/>
        </w:rPr>
      </w:pPr>
      <w:r w:rsidRPr="00A965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C30AB0">
        <w:rPr>
          <w:rFonts w:ascii="Times New Roman" w:hAnsi="Times New Roman" w:cs="Times New Roman"/>
          <w:sz w:val="20"/>
          <w:szCs w:val="20"/>
        </w:rPr>
        <w:t xml:space="preserve"> </w:t>
      </w:r>
      <w:r w:rsidR="00B25686" w:rsidRPr="00C30AB0">
        <w:rPr>
          <w:rFonts w:ascii="Times New Roman" w:hAnsi="Times New Roman" w:cs="Times New Roman"/>
          <w:sz w:val="20"/>
          <w:szCs w:val="20"/>
        </w:rPr>
        <w:t>Least squares mean estimated from final stepwise model</w:t>
      </w:r>
    </w:p>
    <w:p w14:paraId="18F69C43" w14:textId="77777777" w:rsidR="00B25686" w:rsidRPr="00C30AB0" w:rsidRDefault="00B25686" w:rsidP="00B25686">
      <w:pPr>
        <w:rPr>
          <w:rFonts w:ascii="Times New Roman" w:hAnsi="Times New Roman" w:cs="Times New Roman"/>
          <w:sz w:val="20"/>
          <w:szCs w:val="20"/>
        </w:rPr>
      </w:pPr>
    </w:p>
    <w:p w14:paraId="47D5770A" w14:textId="77777777" w:rsidR="00B25686" w:rsidRPr="00C30AB0" w:rsidRDefault="00B25686" w:rsidP="00B25686">
      <w:pPr>
        <w:rPr>
          <w:rFonts w:ascii="Times New Roman" w:hAnsi="Times New Roman" w:cs="Times New Roman"/>
          <w:sz w:val="20"/>
          <w:szCs w:val="20"/>
        </w:rPr>
      </w:pPr>
    </w:p>
    <w:p w14:paraId="6344A1C5" w14:textId="77777777" w:rsidR="00B25686" w:rsidRPr="00C30AB0" w:rsidRDefault="00B25686" w:rsidP="00B25686">
      <w:pPr>
        <w:rPr>
          <w:rFonts w:ascii="Times New Roman" w:hAnsi="Times New Roman" w:cs="Times New Roman"/>
          <w:sz w:val="20"/>
          <w:szCs w:val="20"/>
        </w:rPr>
      </w:pPr>
    </w:p>
    <w:p w14:paraId="4F7E08EE" w14:textId="5D8874E3" w:rsidR="00DF771D" w:rsidRPr="00C30AB0" w:rsidRDefault="00DF771D" w:rsidP="00303BBE">
      <w:pPr>
        <w:rPr>
          <w:rFonts w:ascii="Times New Roman" w:hAnsi="Times New Roman" w:cs="Times New Roman"/>
          <w:sz w:val="20"/>
          <w:szCs w:val="20"/>
        </w:rPr>
      </w:pPr>
    </w:p>
    <w:sectPr w:rsidR="00DF771D" w:rsidRPr="00C30AB0" w:rsidSect="005325D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CC1AE" w14:textId="77777777" w:rsidR="00DF5A09" w:rsidRDefault="00DF5A09" w:rsidP="00C817BF">
      <w:r>
        <w:separator/>
      </w:r>
    </w:p>
  </w:endnote>
  <w:endnote w:type="continuationSeparator" w:id="0">
    <w:p w14:paraId="05F09927" w14:textId="77777777" w:rsidR="00DF5A09" w:rsidRDefault="00DF5A09" w:rsidP="00C81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1375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4E554D" w14:textId="02CA5C5F" w:rsidR="00C817BF" w:rsidRDefault="00C817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3E0A42" w14:textId="77777777" w:rsidR="00C817BF" w:rsidRDefault="00C817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68E80" w14:textId="77777777" w:rsidR="00DF5A09" w:rsidRDefault="00DF5A09" w:rsidP="00C817BF">
      <w:r>
        <w:separator/>
      </w:r>
    </w:p>
  </w:footnote>
  <w:footnote w:type="continuationSeparator" w:id="0">
    <w:p w14:paraId="7A94730C" w14:textId="77777777" w:rsidR="00DF5A09" w:rsidRDefault="00DF5A09" w:rsidP="00C817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8F0C08"/>
    <w:multiLevelType w:val="hybridMultilevel"/>
    <w:tmpl w:val="1244F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70914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H123V491R761O574"/>
    <w:docVar w:name="paperpile-doc-name" w:val="Fab v. F(ab')2 manuscript working 9.25.docx"/>
    <w:docVar w:name="paperpile-includeDoi" w:val="false"/>
    <w:docVar w:name="paperpile-styleFile" w:val="modern-language-association.csl"/>
    <w:docVar w:name="paperpile-styleId" w:val="pp-mla9"/>
    <w:docVar w:name="paperpile-styleLabel" w:val="Modern Language Association 9th edition"/>
    <w:docVar w:name="paperpile-styleLocale" w:val="en-US"/>
  </w:docVars>
  <w:rsids>
    <w:rsidRoot w:val="00FC4158"/>
    <w:rsid w:val="00003868"/>
    <w:rsid w:val="000129BC"/>
    <w:rsid w:val="00016B23"/>
    <w:rsid w:val="00023F03"/>
    <w:rsid w:val="00023F78"/>
    <w:rsid w:val="00032431"/>
    <w:rsid w:val="0003264E"/>
    <w:rsid w:val="00032E7E"/>
    <w:rsid w:val="00041E46"/>
    <w:rsid w:val="00056B08"/>
    <w:rsid w:val="00064851"/>
    <w:rsid w:val="00071C6D"/>
    <w:rsid w:val="000730CB"/>
    <w:rsid w:val="000753E1"/>
    <w:rsid w:val="00081CB6"/>
    <w:rsid w:val="00085B71"/>
    <w:rsid w:val="000A0DC2"/>
    <w:rsid w:val="000A11B6"/>
    <w:rsid w:val="000B1D7D"/>
    <w:rsid w:val="000C22B6"/>
    <w:rsid w:val="000C5FFC"/>
    <w:rsid w:val="000C6998"/>
    <w:rsid w:val="000D147A"/>
    <w:rsid w:val="000D3F27"/>
    <w:rsid w:val="000E300E"/>
    <w:rsid w:val="000F6C9A"/>
    <w:rsid w:val="00100041"/>
    <w:rsid w:val="00106662"/>
    <w:rsid w:val="00106F2D"/>
    <w:rsid w:val="00110C63"/>
    <w:rsid w:val="00113260"/>
    <w:rsid w:val="00113FB6"/>
    <w:rsid w:val="0011496E"/>
    <w:rsid w:val="00115A7D"/>
    <w:rsid w:val="001173EA"/>
    <w:rsid w:val="0012424A"/>
    <w:rsid w:val="001249F9"/>
    <w:rsid w:val="00127026"/>
    <w:rsid w:val="0013021A"/>
    <w:rsid w:val="00130FDB"/>
    <w:rsid w:val="001310A1"/>
    <w:rsid w:val="00131B2E"/>
    <w:rsid w:val="00132037"/>
    <w:rsid w:val="00136ABE"/>
    <w:rsid w:val="0013708E"/>
    <w:rsid w:val="0013782B"/>
    <w:rsid w:val="0014751C"/>
    <w:rsid w:val="00151FF0"/>
    <w:rsid w:val="0015400D"/>
    <w:rsid w:val="00155414"/>
    <w:rsid w:val="001859E2"/>
    <w:rsid w:val="001902BA"/>
    <w:rsid w:val="00192A41"/>
    <w:rsid w:val="001A0DB2"/>
    <w:rsid w:val="001A4882"/>
    <w:rsid w:val="001B182C"/>
    <w:rsid w:val="001B6C5C"/>
    <w:rsid w:val="001D046D"/>
    <w:rsid w:val="001E1834"/>
    <w:rsid w:val="001E742C"/>
    <w:rsid w:val="00227757"/>
    <w:rsid w:val="002346FC"/>
    <w:rsid w:val="0025386C"/>
    <w:rsid w:val="0026315C"/>
    <w:rsid w:val="00264EB9"/>
    <w:rsid w:val="0026686C"/>
    <w:rsid w:val="00287839"/>
    <w:rsid w:val="00291963"/>
    <w:rsid w:val="00291C08"/>
    <w:rsid w:val="00291CA7"/>
    <w:rsid w:val="00291D74"/>
    <w:rsid w:val="002976B7"/>
    <w:rsid w:val="002A2289"/>
    <w:rsid w:val="002B0DEA"/>
    <w:rsid w:val="002B2BC2"/>
    <w:rsid w:val="002C1275"/>
    <w:rsid w:val="002C5A2A"/>
    <w:rsid w:val="002D0F12"/>
    <w:rsid w:val="002D5091"/>
    <w:rsid w:val="002D630B"/>
    <w:rsid w:val="002D7E28"/>
    <w:rsid w:val="002E0032"/>
    <w:rsid w:val="002E263D"/>
    <w:rsid w:val="002E3C78"/>
    <w:rsid w:val="002E6A67"/>
    <w:rsid w:val="002F1298"/>
    <w:rsid w:val="00303BBE"/>
    <w:rsid w:val="00315612"/>
    <w:rsid w:val="00330874"/>
    <w:rsid w:val="00337BF7"/>
    <w:rsid w:val="003469B0"/>
    <w:rsid w:val="00362363"/>
    <w:rsid w:val="0036444B"/>
    <w:rsid w:val="00366E7F"/>
    <w:rsid w:val="00371FDA"/>
    <w:rsid w:val="00372CCA"/>
    <w:rsid w:val="00374F3F"/>
    <w:rsid w:val="00381661"/>
    <w:rsid w:val="003824CD"/>
    <w:rsid w:val="00383B9C"/>
    <w:rsid w:val="003854E3"/>
    <w:rsid w:val="00387F04"/>
    <w:rsid w:val="00392BDA"/>
    <w:rsid w:val="00396958"/>
    <w:rsid w:val="00397BAF"/>
    <w:rsid w:val="003A0A44"/>
    <w:rsid w:val="003A10DC"/>
    <w:rsid w:val="003A385F"/>
    <w:rsid w:val="003A6E1C"/>
    <w:rsid w:val="003A7A1D"/>
    <w:rsid w:val="003A7A8F"/>
    <w:rsid w:val="003A7DEC"/>
    <w:rsid w:val="003C1891"/>
    <w:rsid w:val="003C1962"/>
    <w:rsid w:val="003E531F"/>
    <w:rsid w:val="003F2B4A"/>
    <w:rsid w:val="00402174"/>
    <w:rsid w:val="004033F9"/>
    <w:rsid w:val="00404F35"/>
    <w:rsid w:val="004107C0"/>
    <w:rsid w:val="00413A29"/>
    <w:rsid w:val="00426CFA"/>
    <w:rsid w:val="00427212"/>
    <w:rsid w:val="0043070E"/>
    <w:rsid w:val="00434863"/>
    <w:rsid w:val="00437C5F"/>
    <w:rsid w:val="00445123"/>
    <w:rsid w:val="004476D3"/>
    <w:rsid w:val="00454840"/>
    <w:rsid w:val="00455048"/>
    <w:rsid w:val="00457C98"/>
    <w:rsid w:val="00464520"/>
    <w:rsid w:val="0046665D"/>
    <w:rsid w:val="004854B3"/>
    <w:rsid w:val="00492448"/>
    <w:rsid w:val="004927D2"/>
    <w:rsid w:val="004A0CEA"/>
    <w:rsid w:val="004A6A3B"/>
    <w:rsid w:val="004C1D7F"/>
    <w:rsid w:val="004C60FB"/>
    <w:rsid w:val="004D4C63"/>
    <w:rsid w:val="004E5EBA"/>
    <w:rsid w:val="004F2B62"/>
    <w:rsid w:val="004F5007"/>
    <w:rsid w:val="004F68B1"/>
    <w:rsid w:val="004F7641"/>
    <w:rsid w:val="005018CD"/>
    <w:rsid w:val="005029FD"/>
    <w:rsid w:val="00502A27"/>
    <w:rsid w:val="0050740B"/>
    <w:rsid w:val="0051208C"/>
    <w:rsid w:val="005155F7"/>
    <w:rsid w:val="00524708"/>
    <w:rsid w:val="00527D51"/>
    <w:rsid w:val="00527E29"/>
    <w:rsid w:val="005325D5"/>
    <w:rsid w:val="00536F0B"/>
    <w:rsid w:val="00546AE1"/>
    <w:rsid w:val="00553AC1"/>
    <w:rsid w:val="00553E75"/>
    <w:rsid w:val="00560369"/>
    <w:rsid w:val="005662D7"/>
    <w:rsid w:val="00583266"/>
    <w:rsid w:val="005859E1"/>
    <w:rsid w:val="00585D99"/>
    <w:rsid w:val="00590191"/>
    <w:rsid w:val="00590887"/>
    <w:rsid w:val="00595C37"/>
    <w:rsid w:val="005A1A03"/>
    <w:rsid w:val="005A1DEE"/>
    <w:rsid w:val="005A1F97"/>
    <w:rsid w:val="005C2200"/>
    <w:rsid w:val="005E21BC"/>
    <w:rsid w:val="0060175F"/>
    <w:rsid w:val="00601D24"/>
    <w:rsid w:val="006229FC"/>
    <w:rsid w:val="00622D1A"/>
    <w:rsid w:val="00623455"/>
    <w:rsid w:val="0062366A"/>
    <w:rsid w:val="00635046"/>
    <w:rsid w:val="006456EF"/>
    <w:rsid w:val="00646A72"/>
    <w:rsid w:val="00655303"/>
    <w:rsid w:val="006573C0"/>
    <w:rsid w:val="00671783"/>
    <w:rsid w:val="0067373A"/>
    <w:rsid w:val="0067543F"/>
    <w:rsid w:val="00684CAC"/>
    <w:rsid w:val="00691FAF"/>
    <w:rsid w:val="00696308"/>
    <w:rsid w:val="0069703D"/>
    <w:rsid w:val="006A41A9"/>
    <w:rsid w:val="006A5581"/>
    <w:rsid w:val="006A6D7A"/>
    <w:rsid w:val="006B2363"/>
    <w:rsid w:val="006C0A53"/>
    <w:rsid w:val="006C7B1A"/>
    <w:rsid w:val="006C7CD6"/>
    <w:rsid w:val="006D16A0"/>
    <w:rsid w:val="006D743C"/>
    <w:rsid w:val="006E00FE"/>
    <w:rsid w:val="006E6899"/>
    <w:rsid w:val="006E728A"/>
    <w:rsid w:val="006F7C9C"/>
    <w:rsid w:val="00703D5A"/>
    <w:rsid w:val="007160D2"/>
    <w:rsid w:val="00716463"/>
    <w:rsid w:val="0072204E"/>
    <w:rsid w:val="00723238"/>
    <w:rsid w:val="007257CF"/>
    <w:rsid w:val="007335FE"/>
    <w:rsid w:val="00734BD1"/>
    <w:rsid w:val="007429DA"/>
    <w:rsid w:val="00755FB8"/>
    <w:rsid w:val="00756273"/>
    <w:rsid w:val="00760E6B"/>
    <w:rsid w:val="007652CD"/>
    <w:rsid w:val="00765BFF"/>
    <w:rsid w:val="00777EA8"/>
    <w:rsid w:val="007840CC"/>
    <w:rsid w:val="00784BB0"/>
    <w:rsid w:val="00793990"/>
    <w:rsid w:val="00795AC2"/>
    <w:rsid w:val="007A1B6C"/>
    <w:rsid w:val="007A2D8E"/>
    <w:rsid w:val="007A45E9"/>
    <w:rsid w:val="007A4795"/>
    <w:rsid w:val="007A5608"/>
    <w:rsid w:val="007B44DF"/>
    <w:rsid w:val="007B5936"/>
    <w:rsid w:val="007C1A70"/>
    <w:rsid w:val="007C1B48"/>
    <w:rsid w:val="007D491B"/>
    <w:rsid w:val="007F3AE4"/>
    <w:rsid w:val="007F607D"/>
    <w:rsid w:val="008012A6"/>
    <w:rsid w:val="008107E0"/>
    <w:rsid w:val="00811297"/>
    <w:rsid w:val="008127C6"/>
    <w:rsid w:val="00812B7C"/>
    <w:rsid w:val="00814E50"/>
    <w:rsid w:val="00815274"/>
    <w:rsid w:val="00817B33"/>
    <w:rsid w:val="00820E84"/>
    <w:rsid w:val="00823311"/>
    <w:rsid w:val="00841B9D"/>
    <w:rsid w:val="00842173"/>
    <w:rsid w:val="00865377"/>
    <w:rsid w:val="008729BA"/>
    <w:rsid w:val="008804DD"/>
    <w:rsid w:val="0088460B"/>
    <w:rsid w:val="00891452"/>
    <w:rsid w:val="008A7B1C"/>
    <w:rsid w:val="008B21D8"/>
    <w:rsid w:val="008B3520"/>
    <w:rsid w:val="008B4E53"/>
    <w:rsid w:val="008C1949"/>
    <w:rsid w:val="008C19A8"/>
    <w:rsid w:val="008C5094"/>
    <w:rsid w:val="008C7C4D"/>
    <w:rsid w:val="008D6E3B"/>
    <w:rsid w:val="008D7EBF"/>
    <w:rsid w:val="008F3EC6"/>
    <w:rsid w:val="00904E7E"/>
    <w:rsid w:val="0091598E"/>
    <w:rsid w:val="00921F50"/>
    <w:rsid w:val="009224E8"/>
    <w:rsid w:val="00923892"/>
    <w:rsid w:val="00931590"/>
    <w:rsid w:val="00943381"/>
    <w:rsid w:val="009510C1"/>
    <w:rsid w:val="00954A38"/>
    <w:rsid w:val="00957687"/>
    <w:rsid w:val="00965EC2"/>
    <w:rsid w:val="0097454C"/>
    <w:rsid w:val="009850E8"/>
    <w:rsid w:val="00995EA8"/>
    <w:rsid w:val="009A2AAC"/>
    <w:rsid w:val="009A4AA5"/>
    <w:rsid w:val="009B1488"/>
    <w:rsid w:val="009B5D47"/>
    <w:rsid w:val="009C67F7"/>
    <w:rsid w:val="009D327B"/>
    <w:rsid w:val="009D7709"/>
    <w:rsid w:val="009D7F87"/>
    <w:rsid w:val="009E50FA"/>
    <w:rsid w:val="009E6E48"/>
    <w:rsid w:val="009F6D7D"/>
    <w:rsid w:val="00A000C8"/>
    <w:rsid w:val="00A051B4"/>
    <w:rsid w:val="00A10FFD"/>
    <w:rsid w:val="00A2778C"/>
    <w:rsid w:val="00A4078C"/>
    <w:rsid w:val="00A43783"/>
    <w:rsid w:val="00A440A8"/>
    <w:rsid w:val="00A44380"/>
    <w:rsid w:val="00A44BBE"/>
    <w:rsid w:val="00A469F3"/>
    <w:rsid w:val="00A5012E"/>
    <w:rsid w:val="00A52767"/>
    <w:rsid w:val="00A73009"/>
    <w:rsid w:val="00A736BB"/>
    <w:rsid w:val="00A73B09"/>
    <w:rsid w:val="00A74C9A"/>
    <w:rsid w:val="00A82B2F"/>
    <w:rsid w:val="00A85176"/>
    <w:rsid w:val="00A92B22"/>
    <w:rsid w:val="00A9477C"/>
    <w:rsid w:val="00A9606E"/>
    <w:rsid w:val="00A9656B"/>
    <w:rsid w:val="00AA6D9B"/>
    <w:rsid w:val="00AB2217"/>
    <w:rsid w:val="00AB27E0"/>
    <w:rsid w:val="00AB635E"/>
    <w:rsid w:val="00AC3E7A"/>
    <w:rsid w:val="00AC792B"/>
    <w:rsid w:val="00AD01FD"/>
    <w:rsid w:val="00AD6524"/>
    <w:rsid w:val="00AE3BC9"/>
    <w:rsid w:val="00AE6A3C"/>
    <w:rsid w:val="00AE7401"/>
    <w:rsid w:val="00AF4187"/>
    <w:rsid w:val="00AF5BB5"/>
    <w:rsid w:val="00B0067F"/>
    <w:rsid w:val="00B0100E"/>
    <w:rsid w:val="00B12055"/>
    <w:rsid w:val="00B15938"/>
    <w:rsid w:val="00B214FE"/>
    <w:rsid w:val="00B22B16"/>
    <w:rsid w:val="00B22B7D"/>
    <w:rsid w:val="00B25686"/>
    <w:rsid w:val="00B343E3"/>
    <w:rsid w:val="00B422E3"/>
    <w:rsid w:val="00B44BA9"/>
    <w:rsid w:val="00B44DC0"/>
    <w:rsid w:val="00B453B1"/>
    <w:rsid w:val="00B6460B"/>
    <w:rsid w:val="00B67C7F"/>
    <w:rsid w:val="00B96B53"/>
    <w:rsid w:val="00BA2179"/>
    <w:rsid w:val="00BA28B6"/>
    <w:rsid w:val="00BA5C64"/>
    <w:rsid w:val="00BB3A24"/>
    <w:rsid w:val="00BC666C"/>
    <w:rsid w:val="00BF33BF"/>
    <w:rsid w:val="00C00B03"/>
    <w:rsid w:val="00C10507"/>
    <w:rsid w:val="00C15458"/>
    <w:rsid w:val="00C16C59"/>
    <w:rsid w:val="00C309AB"/>
    <w:rsid w:val="00C30A5E"/>
    <w:rsid w:val="00C30AB0"/>
    <w:rsid w:val="00C329D4"/>
    <w:rsid w:val="00C32E74"/>
    <w:rsid w:val="00C35C44"/>
    <w:rsid w:val="00C41323"/>
    <w:rsid w:val="00C601B8"/>
    <w:rsid w:val="00C60C52"/>
    <w:rsid w:val="00C73C81"/>
    <w:rsid w:val="00C77830"/>
    <w:rsid w:val="00C77947"/>
    <w:rsid w:val="00C817BF"/>
    <w:rsid w:val="00C85B53"/>
    <w:rsid w:val="00C94401"/>
    <w:rsid w:val="00CA5EFB"/>
    <w:rsid w:val="00CB0426"/>
    <w:rsid w:val="00CB4D47"/>
    <w:rsid w:val="00CC5868"/>
    <w:rsid w:val="00CC6BC8"/>
    <w:rsid w:val="00CD3A30"/>
    <w:rsid w:val="00CD58A0"/>
    <w:rsid w:val="00CE23A7"/>
    <w:rsid w:val="00CE2FA0"/>
    <w:rsid w:val="00CF02CA"/>
    <w:rsid w:val="00CF4B40"/>
    <w:rsid w:val="00CF51FE"/>
    <w:rsid w:val="00D00E5F"/>
    <w:rsid w:val="00D04736"/>
    <w:rsid w:val="00D11C7F"/>
    <w:rsid w:val="00D3125A"/>
    <w:rsid w:val="00D3186C"/>
    <w:rsid w:val="00D35581"/>
    <w:rsid w:val="00D44294"/>
    <w:rsid w:val="00D45402"/>
    <w:rsid w:val="00D45571"/>
    <w:rsid w:val="00D459D2"/>
    <w:rsid w:val="00D50680"/>
    <w:rsid w:val="00D52B7F"/>
    <w:rsid w:val="00D54BA9"/>
    <w:rsid w:val="00D66748"/>
    <w:rsid w:val="00D7208B"/>
    <w:rsid w:val="00D81237"/>
    <w:rsid w:val="00D83BE1"/>
    <w:rsid w:val="00D912B7"/>
    <w:rsid w:val="00D92EFF"/>
    <w:rsid w:val="00D9682D"/>
    <w:rsid w:val="00D97C79"/>
    <w:rsid w:val="00DA421D"/>
    <w:rsid w:val="00DB672C"/>
    <w:rsid w:val="00DD0D29"/>
    <w:rsid w:val="00DD4F19"/>
    <w:rsid w:val="00DE133E"/>
    <w:rsid w:val="00DF0084"/>
    <w:rsid w:val="00DF1A97"/>
    <w:rsid w:val="00DF4978"/>
    <w:rsid w:val="00DF5A09"/>
    <w:rsid w:val="00DF6344"/>
    <w:rsid w:val="00DF6509"/>
    <w:rsid w:val="00DF771D"/>
    <w:rsid w:val="00E0505F"/>
    <w:rsid w:val="00E06BCA"/>
    <w:rsid w:val="00E14320"/>
    <w:rsid w:val="00E160FB"/>
    <w:rsid w:val="00E20F7A"/>
    <w:rsid w:val="00E2486B"/>
    <w:rsid w:val="00E256F7"/>
    <w:rsid w:val="00E25CEE"/>
    <w:rsid w:val="00E279BF"/>
    <w:rsid w:val="00E317BB"/>
    <w:rsid w:val="00E35C53"/>
    <w:rsid w:val="00E371B9"/>
    <w:rsid w:val="00E4367F"/>
    <w:rsid w:val="00E47711"/>
    <w:rsid w:val="00E56037"/>
    <w:rsid w:val="00E6340C"/>
    <w:rsid w:val="00E63E7D"/>
    <w:rsid w:val="00E64600"/>
    <w:rsid w:val="00E8583A"/>
    <w:rsid w:val="00E9501C"/>
    <w:rsid w:val="00EB4F46"/>
    <w:rsid w:val="00EB52B2"/>
    <w:rsid w:val="00EB609B"/>
    <w:rsid w:val="00EB74FD"/>
    <w:rsid w:val="00EC3AFA"/>
    <w:rsid w:val="00EC606D"/>
    <w:rsid w:val="00EF6218"/>
    <w:rsid w:val="00F048E3"/>
    <w:rsid w:val="00F05332"/>
    <w:rsid w:val="00F06641"/>
    <w:rsid w:val="00F06C81"/>
    <w:rsid w:val="00F07DD4"/>
    <w:rsid w:val="00F1577A"/>
    <w:rsid w:val="00F16489"/>
    <w:rsid w:val="00F239CE"/>
    <w:rsid w:val="00F26A97"/>
    <w:rsid w:val="00F3352D"/>
    <w:rsid w:val="00F35982"/>
    <w:rsid w:val="00F35DD3"/>
    <w:rsid w:val="00F51623"/>
    <w:rsid w:val="00F52763"/>
    <w:rsid w:val="00F64121"/>
    <w:rsid w:val="00F64274"/>
    <w:rsid w:val="00F655C8"/>
    <w:rsid w:val="00F661E8"/>
    <w:rsid w:val="00FA4814"/>
    <w:rsid w:val="00FA54D4"/>
    <w:rsid w:val="00FB36CE"/>
    <w:rsid w:val="00FB68D2"/>
    <w:rsid w:val="00FC12E5"/>
    <w:rsid w:val="00FC15B5"/>
    <w:rsid w:val="00FC2C61"/>
    <w:rsid w:val="00FC4158"/>
    <w:rsid w:val="00FC6462"/>
    <w:rsid w:val="00FD3909"/>
    <w:rsid w:val="00FD79F0"/>
    <w:rsid w:val="00FE1084"/>
    <w:rsid w:val="00FE2D5C"/>
    <w:rsid w:val="00FE3292"/>
    <w:rsid w:val="00FE4E02"/>
    <w:rsid w:val="00FF0708"/>
    <w:rsid w:val="00FF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CD752"/>
  <w15:chartTrackingRefBased/>
  <w15:docId w15:val="{0848CFDE-CE0F-C843-B5DA-B81421B9E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3E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3E7A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E7A"/>
    <w:rPr>
      <w:sz w:val="20"/>
      <w:szCs w:val="20"/>
    </w:rPr>
  </w:style>
  <w:style w:type="table" w:styleId="TableGrid">
    <w:name w:val="Table Grid"/>
    <w:basedOn w:val="TableNormal"/>
    <w:uiPriority w:val="39"/>
    <w:rsid w:val="00AC3E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54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C55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C5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6A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6AB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F2B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817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17BF"/>
  </w:style>
  <w:style w:type="paragraph" w:styleId="Footer">
    <w:name w:val="footer"/>
    <w:basedOn w:val="Normal"/>
    <w:link w:val="FooterChar"/>
    <w:uiPriority w:val="99"/>
    <w:unhideWhenUsed/>
    <w:rsid w:val="00C817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1D5356-4DD6-3147-A340-7F0443707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Brandehoff</dc:creator>
  <cp:keywords/>
  <dc:description/>
  <cp:lastModifiedBy>Dalton, Alicia</cp:lastModifiedBy>
  <cp:revision>4</cp:revision>
  <cp:lastPrinted>2022-09-27T19:11:00Z</cp:lastPrinted>
  <dcterms:created xsi:type="dcterms:W3CDTF">2023-01-26T13:23:00Z</dcterms:created>
  <dcterms:modified xsi:type="dcterms:W3CDTF">2023-02-10T17:09:00Z</dcterms:modified>
</cp:coreProperties>
</file>